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F38EC" w14:textId="31CE3423" w:rsidR="00014431" w:rsidRDefault="00014431" w:rsidP="00C26BCA">
      <w:pPr>
        <w:ind w:firstLineChars="100" w:firstLine="221"/>
        <w:jc w:val="center"/>
        <w:rPr>
          <w:rStyle w:val="fontstyle01"/>
          <w:sz w:val="22"/>
          <w:szCs w:val="22"/>
        </w:rPr>
      </w:pPr>
      <w:r w:rsidRPr="00C26BCA">
        <w:rPr>
          <w:rFonts w:ascii="Times New Roman" w:hAnsi="Times New Roman"/>
          <w:b/>
          <w:sz w:val="22"/>
        </w:rPr>
        <w:t>Table S</w:t>
      </w:r>
      <w:r w:rsidRPr="00C26BCA">
        <w:rPr>
          <w:rFonts w:ascii="Times New Roman" w:hAnsi="Times New Roman"/>
          <w:b/>
          <w:sz w:val="22"/>
        </w:rPr>
        <w:t>1</w:t>
      </w:r>
      <w:r w:rsidRPr="00C26BCA">
        <w:rPr>
          <w:rFonts w:ascii="Times New Roman" w:hAnsi="Times New Roman"/>
          <w:b/>
          <w:sz w:val="22"/>
        </w:rPr>
        <w:t>:</w:t>
      </w:r>
      <w:r w:rsidRPr="00C26BCA">
        <w:rPr>
          <w:rStyle w:val="fontstyle01"/>
          <w:sz w:val="22"/>
          <w:szCs w:val="22"/>
        </w:rPr>
        <w:t xml:space="preserve"> Sequences of primers used for </w:t>
      </w:r>
      <w:proofErr w:type="spellStart"/>
      <w:r w:rsidRPr="00C26BCA">
        <w:rPr>
          <w:rStyle w:val="fontstyle01"/>
          <w:sz w:val="22"/>
          <w:szCs w:val="22"/>
        </w:rPr>
        <w:t>qRT</w:t>
      </w:r>
      <w:proofErr w:type="spellEnd"/>
      <w:r w:rsidRPr="00C26BCA">
        <w:rPr>
          <w:rStyle w:val="fontstyle01"/>
          <w:sz w:val="22"/>
          <w:szCs w:val="22"/>
        </w:rPr>
        <w:t>-PCR in this study</w:t>
      </w:r>
    </w:p>
    <w:p w14:paraId="4EB2DDAF" w14:textId="77777777" w:rsidR="00C26BCA" w:rsidRPr="00C26BCA" w:rsidRDefault="00C26BCA" w:rsidP="00C26BCA">
      <w:pPr>
        <w:ind w:firstLineChars="100" w:firstLine="221"/>
        <w:jc w:val="center"/>
        <w:rPr>
          <w:rStyle w:val="fontstyle01"/>
          <w:sz w:val="22"/>
          <w:szCs w:val="22"/>
        </w:rPr>
      </w:pPr>
    </w:p>
    <w:tbl>
      <w:tblPr>
        <w:tblW w:w="11062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9"/>
        <w:gridCol w:w="3820"/>
        <w:gridCol w:w="4973"/>
      </w:tblGrid>
      <w:tr w:rsidR="00014431" w:rsidRPr="00EF704F" w14:paraId="41159C75" w14:textId="77777777" w:rsidTr="0063452A">
        <w:trPr>
          <w:trHeight w:val="42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D7AA7" w14:textId="77777777" w:rsidR="00014431" w:rsidRPr="00C26BCA" w:rsidRDefault="00014431" w:rsidP="0063452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C26BCA">
              <w:rPr>
                <w:rFonts w:ascii="Times New Roman" w:hAnsi="Times New Roman"/>
                <w:b/>
                <w:sz w:val="22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70B18" w14:textId="77777777" w:rsidR="00014431" w:rsidRPr="00C26BCA" w:rsidRDefault="00014431" w:rsidP="0063452A">
            <w:pPr>
              <w:ind w:firstLineChars="588" w:firstLine="1299"/>
              <w:rPr>
                <w:rFonts w:ascii="Times New Roman" w:hAnsi="Times New Roman"/>
                <w:b/>
                <w:sz w:val="22"/>
              </w:rPr>
            </w:pPr>
            <w:r w:rsidRPr="00C26BCA">
              <w:rPr>
                <w:rFonts w:ascii="Times New Roman" w:hAnsi="Times New Roman"/>
                <w:b/>
                <w:sz w:val="22"/>
              </w:rPr>
              <w:t>Forward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417AEC" w14:textId="77777777" w:rsidR="00014431" w:rsidRPr="00C26BCA" w:rsidRDefault="00014431" w:rsidP="0063452A">
            <w:pPr>
              <w:ind w:firstLineChars="686" w:firstLine="1515"/>
              <w:rPr>
                <w:rFonts w:ascii="Times New Roman" w:hAnsi="Times New Roman"/>
                <w:b/>
                <w:sz w:val="22"/>
              </w:rPr>
            </w:pPr>
            <w:r w:rsidRPr="00C26BCA">
              <w:rPr>
                <w:rFonts w:ascii="Times New Roman" w:hAnsi="Times New Roman"/>
                <w:b/>
                <w:sz w:val="22"/>
              </w:rPr>
              <w:t>Reverse</w:t>
            </w:r>
          </w:p>
        </w:tc>
      </w:tr>
      <w:tr w:rsidR="00014431" w:rsidRPr="00EF704F" w14:paraId="377AA591" w14:textId="77777777" w:rsidTr="0063452A">
        <w:trPr>
          <w:trHeight w:val="42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FFD7B" w14:textId="77777777" w:rsidR="00014431" w:rsidRPr="00EF704F" w:rsidRDefault="00014431" w:rsidP="0063452A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GAPDH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4C54BD" w14:textId="3EBC52FF" w:rsidR="00014431" w:rsidRPr="00EF704F" w:rsidRDefault="00657298" w:rsidP="0063452A">
            <w:pPr>
              <w:rPr>
                <w:rFonts w:ascii="Times New Roman" w:hAnsi="Times New Roman"/>
              </w:rPr>
            </w:pPr>
            <w:r w:rsidRPr="00657298">
              <w:rPr>
                <w:rFonts w:ascii="Times New Roman" w:hAnsi="Times New Roman"/>
              </w:rPr>
              <w:t>5´-CTCTGCTCCTCCTGTTCGAC-3´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5BB6A4" w14:textId="06F80013" w:rsidR="00014431" w:rsidRPr="00EF704F" w:rsidRDefault="00657298" w:rsidP="0063452A">
            <w:pPr>
              <w:rPr>
                <w:rFonts w:ascii="Times New Roman" w:hAnsi="Times New Roman"/>
              </w:rPr>
            </w:pPr>
            <w:r w:rsidRPr="00657298">
              <w:rPr>
                <w:rFonts w:ascii="Times New Roman" w:hAnsi="Times New Roman"/>
              </w:rPr>
              <w:t>5´-GCGCCCAATACGACCAAATC-3´</w:t>
            </w:r>
          </w:p>
        </w:tc>
      </w:tr>
      <w:tr w:rsidR="00014431" w:rsidRPr="00EF704F" w14:paraId="6DA38992" w14:textId="77777777" w:rsidTr="0063452A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8C68" w14:textId="0F2EB394" w:rsidR="00014431" w:rsidRPr="00EF704F" w:rsidRDefault="003F1733" w:rsidP="0063452A">
            <w:pPr>
              <w:jc w:val="center"/>
              <w:rPr>
                <w:rFonts w:ascii="Times New Roman" w:hAnsi="Times New Roman"/>
              </w:rPr>
            </w:pPr>
            <w:bookmarkStart w:id="0" w:name="OLE_LINK1"/>
            <w:r w:rsidRPr="003F1733">
              <w:rPr>
                <w:rFonts w:ascii="Times New Roman" w:hAnsi="Times New Roman"/>
              </w:rPr>
              <w:t>hsa_circ_0028855</w:t>
            </w:r>
            <w:bookmarkEnd w:id="0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5EBA" w14:textId="419594D1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F2041E">
              <w:t xml:space="preserve"> </w:t>
            </w:r>
            <w:r w:rsidR="00F2041E" w:rsidRPr="00F2041E">
              <w:rPr>
                <w:rFonts w:ascii="Times New Roman" w:hAnsi="Times New Roman"/>
              </w:rPr>
              <w:t>CCCACTTGCTGAAAAGGTGC</w:t>
            </w:r>
            <w:r w:rsidRPr="00EF704F">
              <w:rPr>
                <w:rFonts w:ascii="Times New Roman" w:hAnsi="Times New Roman"/>
              </w:rPr>
              <w:t>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E39C" w14:textId="63DE21AA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F2041E">
              <w:t xml:space="preserve"> </w:t>
            </w:r>
            <w:r w:rsidR="00F2041E" w:rsidRPr="00F2041E">
              <w:rPr>
                <w:rFonts w:ascii="Times New Roman" w:hAnsi="Times New Roman"/>
              </w:rPr>
              <w:t>AAAAGGAGGTCTTCTCGGGC</w:t>
            </w:r>
            <w:r w:rsidRPr="00EF704F">
              <w:rPr>
                <w:rFonts w:ascii="Times New Roman" w:hAnsi="Times New Roman"/>
              </w:rPr>
              <w:t>-3'</w:t>
            </w:r>
          </w:p>
        </w:tc>
      </w:tr>
      <w:tr w:rsidR="00014431" w:rsidRPr="00EF704F" w14:paraId="5AA9F1DD" w14:textId="77777777" w:rsidTr="0063452A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1A531" w14:textId="18F9D7BB" w:rsidR="00014431" w:rsidRPr="00EF704F" w:rsidRDefault="003F1733" w:rsidP="0063452A">
            <w:pPr>
              <w:jc w:val="center"/>
              <w:rPr>
                <w:rFonts w:ascii="Times New Roman" w:hAnsi="Times New Roman"/>
              </w:rPr>
            </w:pPr>
            <w:r w:rsidRPr="003F1733">
              <w:rPr>
                <w:rFonts w:ascii="Times New Roman" w:hAnsi="Times New Roman"/>
              </w:rPr>
              <w:t>hsa_circ_00864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2C15" w14:textId="65B6B576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527393">
              <w:t xml:space="preserve"> </w:t>
            </w:r>
            <w:r w:rsidR="00527393" w:rsidRPr="00527393">
              <w:rPr>
                <w:rFonts w:ascii="Times New Roman" w:hAnsi="Times New Roman"/>
              </w:rPr>
              <w:t>GCGAGCTTCTACTTCTAAGTCT</w:t>
            </w:r>
            <w:r w:rsidRPr="00EF704F">
              <w:rPr>
                <w:rFonts w:ascii="Times New Roman" w:hAnsi="Times New Roman"/>
              </w:rPr>
              <w:t>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EEF4" w14:textId="45E2B391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527393">
              <w:t xml:space="preserve"> </w:t>
            </w:r>
            <w:r w:rsidR="00527393" w:rsidRPr="00527393">
              <w:rPr>
                <w:rFonts w:ascii="Times New Roman" w:hAnsi="Times New Roman"/>
              </w:rPr>
              <w:t>TTAGCCTCCAGAGTCTGATCTT</w:t>
            </w:r>
            <w:r w:rsidRPr="00EF704F">
              <w:rPr>
                <w:rFonts w:ascii="Times New Roman" w:hAnsi="Times New Roman"/>
              </w:rPr>
              <w:t>-3'</w:t>
            </w:r>
          </w:p>
        </w:tc>
      </w:tr>
      <w:tr w:rsidR="00014431" w:rsidRPr="00EF704F" w14:paraId="58458DED" w14:textId="77777777" w:rsidTr="0063452A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826D" w14:textId="64A5D2A2" w:rsidR="00014431" w:rsidRPr="00EF704F" w:rsidRDefault="003F1733" w:rsidP="0063452A">
            <w:pPr>
              <w:jc w:val="center"/>
              <w:rPr>
                <w:rFonts w:ascii="Times New Roman" w:hAnsi="Times New Roman"/>
              </w:rPr>
            </w:pPr>
            <w:r w:rsidRPr="003F1733">
              <w:rPr>
                <w:rFonts w:ascii="Times New Roman" w:hAnsi="Times New Roman"/>
              </w:rPr>
              <w:t>hsa_circ_004905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872F4" w14:textId="754682C4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 -</w:t>
            </w:r>
            <w:r w:rsidR="002E0376">
              <w:t xml:space="preserve"> </w:t>
            </w:r>
            <w:r w:rsidR="002E0376" w:rsidRPr="002E0376">
              <w:rPr>
                <w:rFonts w:ascii="Times New Roman" w:hAnsi="Times New Roman"/>
              </w:rPr>
              <w:t>CCGCCACACGTAACTGAGAT</w:t>
            </w:r>
            <w:r w:rsidRPr="00EF704F">
              <w:rPr>
                <w:rFonts w:ascii="Times New Roman" w:hAnsi="Times New Roman"/>
              </w:rPr>
              <w:t xml:space="preserve">-3' 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ECEF0" w14:textId="44D05989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 -</w:t>
            </w:r>
            <w:r w:rsidR="002E0376">
              <w:t xml:space="preserve"> </w:t>
            </w:r>
            <w:r w:rsidR="002E0376" w:rsidRPr="002E0376">
              <w:rPr>
                <w:rFonts w:ascii="Times New Roman" w:hAnsi="Times New Roman"/>
              </w:rPr>
              <w:t>AAGTGGTCGAACCCGACATC</w:t>
            </w:r>
            <w:r w:rsidRPr="00EF704F">
              <w:rPr>
                <w:rFonts w:ascii="Times New Roman" w:hAnsi="Times New Roman"/>
              </w:rPr>
              <w:t>-3'</w:t>
            </w:r>
          </w:p>
        </w:tc>
      </w:tr>
      <w:tr w:rsidR="00014431" w:rsidRPr="00EF704F" w14:paraId="1751678B" w14:textId="77777777" w:rsidTr="0063452A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9489" w14:textId="1DB7C645" w:rsidR="00014431" w:rsidRPr="00EF704F" w:rsidRDefault="003F1733" w:rsidP="0063452A">
            <w:pPr>
              <w:jc w:val="center"/>
              <w:rPr>
                <w:rFonts w:ascii="Times New Roman" w:hAnsi="Times New Roman"/>
              </w:rPr>
            </w:pPr>
            <w:r w:rsidRPr="003F1733">
              <w:rPr>
                <w:rFonts w:ascii="Times New Roman" w:hAnsi="Times New Roman"/>
              </w:rPr>
              <w:t>hsa_circ_00210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4B00" w14:textId="53224007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6D5C39">
              <w:t xml:space="preserve"> </w:t>
            </w:r>
            <w:r w:rsidR="006D5C39" w:rsidRPr="006D5C39">
              <w:rPr>
                <w:rFonts w:ascii="Times New Roman" w:hAnsi="Times New Roman"/>
              </w:rPr>
              <w:t>ATGTAACTGACCACCCAGGC</w:t>
            </w:r>
            <w:r w:rsidRPr="00EF704F">
              <w:rPr>
                <w:rFonts w:ascii="Times New Roman" w:hAnsi="Times New Roman"/>
              </w:rPr>
              <w:t>-3′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02F6" w14:textId="5C698D2B" w:rsidR="00014431" w:rsidRPr="00EF704F" w:rsidRDefault="00014431" w:rsidP="0063452A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</w:t>
            </w:r>
            <w:r w:rsidR="006D5C39">
              <w:t xml:space="preserve"> </w:t>
            </w:r>
            <w:r w:rsidR="006D5C39" w:rsidRPr="006D5C39">
              <w:rPr>
                <w:rFonts w:ascii="Times New Roman" w:hAnsi="Times New Roman"/>
              </w:rPr>
              <w:t>TCAAGGTTGACAGTTGGGCA</w:t>
            </w:r>
            <w:r w:rsidRPr="00EF704F">
              <w:rPr>
                <w:rFonts w:ascii="Times New Roman" w:hAnsi="Times New Roman"/>
              </w:rPr>
              <w:t>-3'</w:t>
            </w:r>
          </w:p>
        </w:tc>
      </w:tr>
      <w:tr w:rsidR="00014431" w:rsidRPr="00EF704F" w14:paraId="4B37705A" w14:textId="77777777" w:rsidTr="0063452A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A7A07" w14:textId="18ECD312" w:rsidR="00014431" w:rsidRPr="00EF704F" w:rsidRDefault="00657298" w:rsidP="0063452A">
            <w:pPr>
              <w:jc w:val="center"/>
              <w:rPr>
                <w:rFonts w:ascii="Times New Roman" w:hAnsi="Times New Roman"/>
              </w:rPr>
            </w:pPr>
            <w:r w:rsidRPr="00657298">
              <w:rPr>
                <w:rFonts w:ascii="Times New Roman" w:hAnsi="Times New Roman"/>
              </w:rPr>
              <w:t>hsa_circ_001528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85D05" w14:textId="49A9F39B" w:rsidR="00014431" w:rsidRPr="00EF704F" w:rsidRDefault="00657298" w:rsidP="0063452A">
            <w:pPr>
              <w:rPr>
                <w:rFonts w:ascii="Times New Roman" w:hAnsi="Times New Roman"/>
              </w:rPr>
            </w:pPr>
            <w:r w:rsidRPr="00657298">
              <w:rPr>
                <w:rFonts w:ascii="Times New Roman" w:hAnsi="Times New Roman"/>
              </w:rPr>
              <w:t>5´-ATCATCGCGGTCAAAGTAGTA-3´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57A08" w14:textId="47F4AFA5" w:rsidR="00014431" w:rsidRPr="00EF704F" w:rsidRDefault="00657298" w:rsidP="0063452A">
            <w:pPr>
              <w:rPr>
                <w:rFonts w:ascii="Times New Roman" w:hAnsi="Times New Roman"/>
              </w:rPr>
            </w:pPr>
            <w:r w:rsidRPr="00657298">
              <w:rPr>
                <w:rFonts w:ascii="Times New Roman" w:hAnsi="Times New Roman"/>
              </w:rPr>
              <w:t>5´- ATGCAATGGAGTGTGCATTAC-3´</w:t>
            </w:r>
          </w:p>
        </w:tc>
      </w:tr>
    </w:tbl>
    <w:p w14:paraId="3178983C" w14:textId="77777777" w:rsidR="00747405" w:rsidRPr="00014431" w:rsidRDefault="00747405"/>
    <w:sectPr w:rsidR="00747405" w:rsidRPr="00014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51F29" w14:textId="77777777" w:rsidR="007710E1" w:rsidRDefault="007710E1" w:rsidP="00014431">
      <w:r>
        <w:separator/>
      </w:r>
    </w:p>
  </w:endnote>
  <w:endnote w:type="continuationSeparator" w:id="0">
    <w:p w14:paraId="78B5A550" w14:textId="77777777" w:rsidR="007710E1" w:rsidRDefault="007710E1" w:rsidP="0001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46ABC" w14:textId="77777777" w:rsidR="007710E1" w:rsidRDefault="007710E1" w:rsidP="00014431">
      <w:r>
        <w:separator/>
      </w:r>
    </w:p>
  </w:footnote>
  <w:footnote w:type="continuationSeparator" w:id="0">
    <w:p w14:paraId="0E54E225" w14:textId="77777777" w:rsidR="007710E1" w:rsidRDefault="007710E1" w:rsidP="0001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05"/>
    <w:rsid w:val="00014431"/>
    <w:rsid w:val="002E0376"/>
    <w:rsid w:val="003F1733"/>
    <w:rsid w:val="00527393"/>
    <w:rsid w:val="005B1F68"/>
    <w:rsid w:val="00657298"/>
    <w:rsid w:val="006D5C39"/>
    <w:rsid w:val="00747405"/>
    <w:rsid w:val="007710E1"/>
    <w:rsid w:val="00B17DF0"/>
    <w:rsid w:val="00C26BCA"/>
    <w:rsid w:val="00F2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1ECFC"/>
  <w15:chartTrackingRefBased/>
  <w15:docId w15:val="{809FB284-9146-4676-AFFF-DCAA36FC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43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4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431"/>
    <w:rPr>
      <w:sz w:val="18"/>
      <w:szCs w:val="18"/>
    </w:rPr>
  </w:style>
  <w:style w:type="character" w:customStyle="1" w:styleId="fontstyle01">
    <w:name w:val="fontstyle01"/>
    <w:basedOn w:val="a0"/>
    <w:rsid w:val="0001443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培明</dc:creator>
  <cp:keywords/>
  <dc:description/>
  <cp:lastModifiedBy>郑 培明</cp:lastModifiedBy>
  <cp:revision>9</cp:revision>
  <dcterms:created xsi:type="dcterms:W3CDTF">2022-05-20T01:58:00Z</dcterms:created>
  <dcterms:modified xsi:type="dcterms:W3CDTF">2022-05-20T03:01:00Z</dcterms:modified>
</cp:coreProperties>
</file>